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951"/>
        <w:gridCol w:w="2622"/>
        <w:gridCol w:w="2662"/>
        <w:gridCol w:w="1016"/>
      </w:tblGrid>
      <w:tr w:rsidR="008A573B" w14:paraId="09CBB670" w14:textId="77777777" w:rsidTr="001552F3">
        <w:trPr>
          <w:tblHeader/>
          <w:jc w:val="center"/>
        </w:trPr>
        <w:tc>
          <w:tcPr>
            <w:tcW w:w="29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1EACF" w14:textId="77777777" w:rsidR="008A573B" w:rsidRPr="001552F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1552F3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26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9D74D" w14:textId="77777777" w:rsidR="008A573B" w:rsidRPr="001552F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1552F3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Low expression of HDAC10</w:t>
            </w:r>
          </w:p>
        </w:tc>
        <w:tc>
          <w:tcPr>
            <w:tcW w:w="26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55F1E" w14:textId="77777777" w:rsidR="008A573B" w:rsidRPr="001552F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1552F3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High expression of HDAC10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ED9F1" w14:textId="77777777" w:rsidR="008A573B" w:rsidRPr="001552F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1552F3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8A573B" w14:paraId="0C0F0A00" w14:textId="77777777" w:rsidTr="001552F3">
        <w:trPr>
          <w:jc w:val="center"/>
        </w:trPr>
        <w:tc>
          <w:tcPr>
            <w:tcW w:w="2951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2AFE4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622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2A96D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2662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A8E25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1016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BE939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A573B" w14:paraId="4DD82D0D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F50C2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thologic T stage, n (%)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9E323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BAC8D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77A35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28</w:t>
            </w:r>
          </w:p>
        </w:tc>
      </w:tr>
      <w:tr w:rsidR="008A573B" w14:paraId="1BC1E2F3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537D7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1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C376D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2 (28.1%)</w:t>
            </w:r>
          </w:p>
        </w:tc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74869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7 (23.5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1A8B5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A573B" w14:paraId="0B1229FE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C4AC8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2&amp;T4&amp;T3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DD7EF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8 (21.8%)</w:t>
            </w:r>
          </w:p>
        </w:tc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1E0A4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4 (26.6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3ADE0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A573B" w14:paraId="5F683BDD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1B0EB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thologic N stage, n (%)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CFFB4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A6CDE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F3745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44</w:t>
            </w:r>
          </w:p>
        </w:tc>
      </w:tr>
      <w:tr w:rsidR="008A573B" w14:paraId="2DD0A5DC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D7968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0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768BE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2 (43.4%)</w:t>
            </w:r>
          </w:p>
        </w:tc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A1252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0 (50.4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DB0B4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A573B" w14:paraId="67839360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7B2CD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1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3400E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 (2.7%)</w:t>
            </w:r>
          </w:p>
        </w:tc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D5444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 (3.5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6A638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A573B" w14:paraId="31032EE8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9AC68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thologic M stage, n (%)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7E627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52DE1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DBDB3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40</w:t>
            </w:r>
          </w:p>
        </w:tc>
      </w:tr>
      <w:tr w:rsidR="008A573B" w14:paraId="5BAD942D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B3A91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2C709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3 (45.9%)</w:t>
            </w:r>
          </w:p>
        </w:tc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A6F7F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6 (38.6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4430F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A573B" w14:paraId="3C4B004F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A7AC2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1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43A58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 (6.5%)</w:t>
            </w:r>
          </w:p>
        </w:tc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F21F4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6 (9.1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65B57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A573B" w14:paraId="462C7A3C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7992A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thologic stage, n (%)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B9827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8FD57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BBF09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21</w:t>
            </w:r>
          </w:p>
        </w:tc>
      </w:tr>
      <w:tr w:rsidR="008A573B" w14:paraId="75D271FA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A31F5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Stag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&amp;Stag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II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B4C89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9 (33.3%)</w:t>
            </w:r>
          </w:p>
        </w:tc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3F704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3 (28.4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826B9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A573B" w14:paraId="5CD3AE0B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B7DCE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Stag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II&amp;Stag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IV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61696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0 (16.7%)</w:t>
            </w:r>
          </w:p>
        </w:tc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D4EA8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6 (21.6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F7EE4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A573B" w14:paraId="78E6530D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8C532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imary therapy outcome, n (%)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1E9E8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71B7C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63258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66</w:t>
            </w:r>
          </w:p>
        </w:tc>
      </w:tr>
      <w:tr w:rsidR="008A573B" w14:paraId="10173BD5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D07F1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R&amp;PR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689E3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4 (43.5%)</w:t>
            </w:r>
          </w:p>
        </w:tc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47B11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6 (44.9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21E74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A573B" w14:paraId="2524E91A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F1F3C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D&amp;SD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E3E39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 (5.4%)</w:t>
            </w:r>
          </w:p>
        </w:tc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61374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 (6.1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547EB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A573B" w14:paraId="599C6EE7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F3F0C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ender, n (%)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27678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79B88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68440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92</w:t>
            </w:r>
          </w:p>
        </w:tc>
      </w:tr>
      <w:tr w:rsidR="008A573B" w14:paraId="539D3AA6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7843C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8D659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4 (15.5%)</w:t>
            </w:r>
          </w:p>
        </w:tc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40B65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3 (19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5ED4B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A573B" w14:paraId="5A787B2E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FDB6E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1DEBC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6 (34.4%)</w:t>
            </w:r>
          </w:p>
        </w:tc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A889F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8 (31.1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809AF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A573B" w14:paraId="3B18EBCD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A702C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E275F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923C0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D7E74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65</w:t>
            </w:r>
          </w:p>
        </w:tc>
      </w:tr>
      <w:tr w:rsidR="008A573B" w14:paraId="4E53C212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AF223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= 60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7FA51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0 (24%)</w:t>
            </w:r>
          </w:p>
        </w:tc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AA17C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9 (25.7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1E466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A573B" w14:paraId="1D6F71F8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8FC09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gt; 60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9DAC2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0 (25.9%)</w:t>
            </w:r>
          </w:p>
        </w:tc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A1720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2 (24.4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5E783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A573B" w14:paraId="06FED070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407B7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ace, n (%)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8E268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26AFB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EBF54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8A573B" w14:paraId="16EAF313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F17C6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004E3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838FA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 (1.3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EB7B8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A573B" w14:paraId="02439E2C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BE2AA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36788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 (3.2%)</w:t>
            </w:r>
          </w:p>
        </w:tc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782BA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0 (7.5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F0DDE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A573B" w14:paraId="440509D4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7AB04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8A429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8 (46.4%)</w:t>
            </w:r>
          </w:p>
        </w:tc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E9330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1 (41.4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14731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A573B" w14:paraId="24AD8E6F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6E61B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istologic grade, n (%)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65659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B8B8C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52D08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84</w:t>
            </w:r>
          </w:p>
        </w:tc>
      </w:tr>
      <w:tr w:rsidR="008A573B" w14:paraId="6D9703C3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DFBFC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1&amp;G2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8CD36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0 (24.4%)</w:t>
            </w:r>
          </w:p>
        </w:tc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56237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0 (22.5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5AA66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A573B" w14:paraId="694CE9A5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841A8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G3&amp;G4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BA094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4 (25.1%)</w:t>
            </w:r>
          </w:p>
        </w:tc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BF95F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9 (28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AA6C6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A573B" w14:paraId="552BD66F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C588D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erum calcium, n (%)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DEB7E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02B8B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36D7A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09</w:t>
            </w:r>
          </w:p>
        </w:tc>
      </w:tr>
      <w:tr w:rsidR="008A573B" w14:paraId="648F77E7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E367F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D5544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1 (30.2%)</w:t>
            </w:r>
          </w:p>
        </w:tc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CF536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3 (25.3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7D47B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A573B" w14:paraId="64640A8E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7D79F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7CE85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4 (20.2%)</w:t>
            </w:r>
          </w:p>
        </w:tc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AA38C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9 (21.5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12CE4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A573B" w14:paraId="60A910DA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5E0B8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levated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AEBB4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 (0.8%)</w:t>
            </w:r>
          </w:p>
        </w:tc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131C8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 (1.9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F93E2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A573B" w14:paraId="1A5B73B6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86D89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emoglobin, n (%)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F01A6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F3830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B5F15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10</w:t>
            </w:r>
          </w:p>
        </w:tc>
      </w:tr>
      <w:tr w:rsidR="008A573B" w14:paraId="66C261AD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2C0BE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918A1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1 (28.4%)</w:t>
            </w:r>
          </w:p>
        </w:tc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2CFFF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3 (28.9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25EFA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A573B" w14:paraId="2E8CBDA9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A2747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1AB2E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7 (23.2%)</w:t>
            </w:r>
          </w:p>
        </w:tc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0DC20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5 (18.4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99E5B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A573B" w14:paraId="7C37076E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4C380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levated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CEDCE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 (0.7%)</w:t>
            </w:r>
          </w:p>
        </w:tc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BA552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(0.4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1F814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A573B" w14:paraId="37ACE11F" w14:textId="77777777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503F0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aterality, n (%)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50D7E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3658E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BB6B4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01</w:t>
            </w:r>
          </w:p>
        </w:tc>
      </w:tr>
      <w:tr w:rsidR="008A573B" w14:paraId="69633F85" w14:textId="77777777" w:rsidTr="001552F3">
        <w:trPr>
          <w:jc w:val="center"/>
        </w:trPr>
        <w:tc>
          <w:tcPr>
            <w:tcW w:w="295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531E8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62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894B5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7 (21.7%)</w:t>
            </w:r>
          </w:p>
        </w:tc>
        <w:tc>
          <w:tcPr>
            <w:tcW w:w="266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DAE4E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6 (25.2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4DC45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A573B" w14:paraId="6D94D6A2" w14:textId="77777777" w:rsidTr="001552F3">
        <w:trPr>
          <w:jc w:val="center"/>
        </w:trPr>
        <w:tc>
          <w:tcPr>
            <w:tcW w:w="2951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8C635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622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8A084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3 (28.3%)</w:t>
            </w:r>
          </w:p>
        </w:tc>
        <w:tc>
          <w:tcPr>
            <w:tcW w:w="2662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2C9CE" w14:textId="77777777" w:rsidR="008A573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4 (24.8%)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4EC94" w14:textId="77777777" w:rsidR="008A573B" w:rsidRDefault="008A5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</w:tbl>
    <w:p w14:paraId="01FB0223" w14:textId="77777777" w:rsidR="00966572" w:rsidRDefault="00966572"/>
    <w:sectPr w:rsidR="00966572" w:rsidSect="00966572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CBE673" w14:textId="77777777" w:rsidR="00966572" w:rsidRDefault="00966572" w:rsidP="001552F3">
      <w:r>
        <w:separator/>
      </w:r>
    </w:p>
  </w:endnote>
  <w:endnote w:type="continuationSeparator" w:id="0">
    <w:p w14:paraId="03EB9D13" w14:textId="77777777" w:rsidR="00966572" w:rsidRDefault="00966572" w:rsidP="001552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814F25" w14:textId="77777777" w:rsidR="00966572" w:rsidRDefault="00966572" w:rsidP="001552F3">
      <w:r>
        <w:separator/>
      </w:r>
    </w:p>
  </w:footnote>
  <w:footnote w:type="continuationSeparator" w:id="0">
    <w:p w14:paraId="72093192" w14:textId="77777777" w:rsidR="00966572" w:rsidRDefault="00966572" w:rsidP="001552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35249032">
    <w:abstractNumId w:val="1"/>
  </w:num>
  <w:num w:numId="2" w16cid:durableId="272979069">
    <w:abstractNumId w:val="2"/>
  </w:num>
  <w:num w:numId="3" w16cid:durableId="8722351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552F3"/>
    <w:rsid w:val="001C0A13"/>
    <w:rsid w:val="001D75AB"/>
    <w:rsid w:val="0035500D"/>
    <w:rsid w:val="00362E65"/>
    <w:rsid w:val="004158F9"/>
    <w:rsid w:val="00457CF1"/>
    <w:rsid w:val="00747CCE"/>
    <w:rsid w:val="007B3E96"/>
    <w:rsid w:val="008A573B"/>
    <w:rsid w:val="008F1F48"/>
    <w:rsid w:val="00901463"/>
    <w:rsid w:val="00946CB3"/>
    <w:rsid w:val="00966572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316171A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1552F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552F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552F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552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35</Words>
  <Characters>1061</Characters>
  <Application>Microsoft Office Word</Application>
  <DocSecurity>0</DocSecurity>
  <Lines>176</Lines>
  <Paragraphs>14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5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钦 魏</cp:lastModifiedBy>
  <cp:revision>10</cp:revision>
  <dcterms:created xsi:type="dcterms:W3CDTF">2017-02-28T11:18:00Z</dcterms:created>
  <dcterms:modified xsi:type="dcterms:W3CDTF">2024-01-14T14:1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fe32141d585f9a21e94942a111626ea9def6fdbf5106a230c7ed12c54e6d98</vt:lpwstr>
  </property>
</Properties>
</file>